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5765" cy="391985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3919680"/>
                          <a:chOff x="0" y="0"/>
                          <a:chExt cx="5485680" cy="3919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391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0040" y="50040"/>
                            <a:ext cx="3269520" cy="3809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308.65pt" coordorigin="0,0" coordsize="8639,6173">
                <v:rect id="shape_0" stroked="f" o:allowincell="f" style="position:absolute;left:0;top:0;width:8638;height:617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9;top:79;width:5148;height:5998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Figure S7. An example of standard curves and control experiments for cAMP assay.  </w:t>
      </w:r>
    </w:p>
    <w:p>
      <w:pPr>
        <w:pStyle w:val="Normal"/>
        <w:spacing w:lineRule="auto" w:line="480"/>
        <w:rPr/>
      </w:pPr>
      <w:r>
        <w:rPr/>
        <w:t xml:space="preserve">The cAMP levels were measured using the cAMP-Screen assay kit (Applied Biosystems) according to the manufacture’s instruction. This assay is a competitive ELISA. Low levels of cAMP result in a high signal, while high levels result in a low signal. (Top) An example of standard curves. (Bottom) An example of readings with fly head lysates. Notice that the well containing fly head lysates without anti-cAMP antibody produced very low signal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5:50:00Z</dcterms:created>
  <dc:creator>kxi003</dc:creator>
  <dc:description/>
  <cp:keywords/>
  <dc:language>en-US</dc:language>
  <cp:lastModifiedBy>kxi003</cp:lastModifiedBy>
  <cp:lastPrinted>2009-10-07T11:24:00Z</cp:lastPrinted>
  <dcterms:modified xsi:type="dcterms:W3CDTF">2009-11-24T15:50:00Z</dcterms:modified>
  <cp:revision>2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